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59180</wp:posOffset>
                </wp:positionV>
                <wp:extent cx="3820795" cy="2940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0795" cy="294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7"/>
                              <w:gridCol w:w="1200"/>
                              <w:gridCol w:w="1200"/>
                              <w:gridCol w:w="1200"/>
                              <w:gridCol w:w="120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1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op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I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39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3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.05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7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D2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76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D23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55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.06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.00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8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D23b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76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0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L1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7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2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.00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3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L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3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1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0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D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56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.00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2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D8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84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0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08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0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D1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22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2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g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60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83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0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.05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ceRI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93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0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26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ceRIb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5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2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6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7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ceRI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61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0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RF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4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3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15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5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D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83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.01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07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.3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85pt;height:231.5pt;mso-wrap-distance-left:0pt;mso-wrap-distance-right:9pt;mso-wrap-distance-top:0pt;mso-wrap-distance-bottom:0pt;margin-top:83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7"/>
                        <w:gridCol w:w="1200"/>
                        <w:gridCol w:w="1200"/>
                        <w:gridCol w:w="1200"/>
                        <w:gridCol w:w="120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41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op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ID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39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3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.05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7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D2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76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D23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55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.06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.00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8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D23b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76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0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L1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74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2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.00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3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L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32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1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0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2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D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56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.00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2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5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D8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84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0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08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0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D1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22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2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2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4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gG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60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g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83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0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.05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ceRI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93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0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26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ceRIb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54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2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6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7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ceRIg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61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0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1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RF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4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3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15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54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D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83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.01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07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.3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color w:val="333333"/>
        <w:lang w:val="de-AT"/>
      </w:rPr>
    </w:pPr>
    <w:r>
      <w:rPr>
        <w:i/>
        <w:color w:val="333333"/>
        <w:lang w:val="de-AT"/>
      </w:rPr>
      <w:t>Mechtcheriakova D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4:01:00Z</dcterms:created>
  <dc:creator>ITSC</dc:creator>
  <dc:description/>
  <cp:keywords/>
  <dc:language>en-US</dc:language>
  <cp:lastModifiedBy>ITSC</cp:lastModifiedBy>
  <dcterms:modified xsi:type="dcterms:W3CDTF">2011-09-13T14:01:00Z</dcterms:modified>
  <cp:revision>2</cp:revision>
  <dc:subject/>
  <dc:title/>
</cp:coreProperties>
</file>